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703F6" w14:textId="7D2ED340" w:rsidR="00CF19D6" w:rsidRPr="008410D5" w:rsidRDefault="00FC4DC3">
      <w:pPr>
        <w:rPr>
          <w:rFonts w:ascii="Cambria" w:hAnsi="Cambria"/>
        </w:rPr>
      </w:pPr>
      <w:r>
        <w:rPr>
          <w:rFonts w:ascii="Cambria" w:hAnsi="Cambria"/>
        </w:rPr>
        <w:t xml:space="preserve">Table </w:t>
      </w:r>
      <w:r w:rsidR="009D6EBE">
        <w:rPr>
          <w:rFonts w:ascii="Cambria" w:hAnsi="Cambria"/>
        </w:rPr>
        <w:t>S</w:t>
      </w:r>
      <w:r>
        <w:rPr>
          <w:rFonts w:ascii="Cambria" w:hAnsi="Cambria"/>
        </w:rPr>
        <w:t>1</w:t>
      </w:r>
      <w:r w:rsidR="00995291" w:rsidRPr="008410D5">
        <w:rPr>
          <w:rFonts w:ascii="Cambria" w:hAnsi="Cambria"/>
        </w:rPr>
        <w:t>. Number of alig</w:t>
      </w:r>
      <w:r w:rsidR="008410D5">
        <w:rPr>
          <w:rFonts w:ascii="Cambria" w:hAnsi="Cambria"/>
        </w:rPr>
        <w:t>ned reads to each gene group that was identified</w:t>
      </w:r>
      <w:r w:rsidR="001E79F2">
        <w:rPr>
          <w:rFonts w:ascii="Cambria" w:hAnsi="Cambria"/>
        </w:rPr>
        <w:t xml:space="preserve"> only in enriched samples, by </w:t>
      </w:r>
      <w:r w:rsidR="008410D5">
        <w:rPr>
          <w:rFonts w:ascii="Cambria" w:hAnsi="Cambria"/>
        </w:rPr>
        <w:t>class and sample source</w:t>
      </w:r>
      <w:r w:rsidR="00995291" w:rsidRPr="008410D5">
        <w:rPr>
          <w:rFonts w:ascii="Cambria" w:hAnsi="Cambria"/>
        </w:rPr>
        <w:t>.</w:t>
      </w:r>
      <w:r w:rsidR="00827782">
        <w:rPr>
          <w:rFonts w:ascii="Cambria" w:hAnsi="Cambria"/>
        </w:rPr>
        <w:t xml:space="preserve">  VF = virulence factor</w:t>
      </w:r>
      <w:bookmarkStart w:id="0" w:name="_GoBack"/>
      <w:bookmarkEnd w:id="0"/>
    </w:p>
    <w:p w14:paraId="3C8FCC2F" w14:textId="77777777" w:rsidR="00CF19D6" w:rsidRDefault="00CF19D6"/>
    <w:tbl>
      <w:tblPr>
        <w:tblW w:w="92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170"/>
        <w:gridCol w:w="1300"/>
        <w:gridCol w:w="1300"/>
        <w:gridCol w:w="1300"/>
        <w:gridCol w:w="1300"/>
      </w:tblGrid>
      <w:tr w:rsidR="003C7692" w:rsidRPr="003C7692" w14:paraId="4905B85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98FC6A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186A70" w14:textId="77777777" w:rsidR="00CF19D6" w:rsidRPr="003C7692" w:rsidRDefault="008410D5" w:rsidP="003C7692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   </w:t>
            </w:r>
            <w:r w:rsidR="00CF19D6" w:rsidRPr="003C7692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B8354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Be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E203C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Poult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B68D8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w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60576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WWTP</w:t>
            </w:r>
          </w:p>
        </w:tc>
      </w:tr>
      <w:tr w:rsidR="003C7692" w:rsidRPr="003C7692" w14:paraId="109B4741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7E156E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cid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091AC4" w14:textId="77777777" w:rsidR="00CF19D6" w:rsidRPr="003C7692" w:rsidRDefault="003C7692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   </w:t>
            </w:r>
            <w:proofErr w:type="spellStart"/>
            <w:r w:rsidR="00CF19D6" w:rsidRPr="003C7692">
              <w:rPr>
                <w:rFonts w:ascii="Calibri" w:eastAsia="Times New Roman" w:hAnsi="Calibri" w:cs="Times New Roman"/>
                <w:sz w:val="18"/>
                <w:szCs w:val="18"/>
              </w:rPr>
              <w:t>eef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54AA2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10183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7E00D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F2686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411</w:t>
            </w:r>
          </w:p>
        </w:tc>
      </w:tr>
      <w:tr w:rsidR="003C7692" w:rsidRPr="003C7692" w14:paraId="15FBDD23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093F50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cid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CEAA77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eef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6E7F3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13D8C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6FCB5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D8B74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88</w:t>
            </w:r>
          </w:p>
        </w:tc>
      </w:tr>
      <w:tr w:rsidR="000879E1" w:rsidRPr="003C7692" w14:paraId="7396201A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1662B5" w14:textId="615A8532" w:rsidR="000879E1" w:rsidRPr="003C7692" w:rsidRDefault="000879E1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Adherence and Invasion (V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D5B251" w14:textId="68B4C3D3" w:rsidR="000879E1" w:rsidRPr="003C7692" w:rsidRDefault="000879E1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268ADE" w14:textId="79C96EBC" w:rsidR="000879E1" w:rsidRPr="003C7692" w:rsidRDefault="000879E1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24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DAA3E63" w14:textId="3FAA1084" w:rsidR="000879E1" w:rsidRPr="003C7692" w:rsidRDefault="000879E1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20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72850B5" w14:textId="7A487948" w:rsidR="000879E1" w:rsidRPr="003C7692" w:rsidRDefault="000879E1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276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0ACE33B" w14:textId="4961BD7C" w:rsidR="000879E1" w:rsidRPr="003C7692" w:rsidRDefault="000879E1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7448</w:t>
            </w:r>
          </w:p>
        </w:tc>
      </w:tr>
      <w:tr w:rsidR="003C7692" w:rsidRPr="003C7692" w14:paraId="1E1E58A8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5F3FFC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luminum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269032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que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76AC7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C4784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47041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7517C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</w:t>
            </w:r>
          </w:p>
        </w:tc>
      </w:tr>
      <w:tr w:rsidR="003C7692" w:rsidRPr="003C7692" w14:paraId="1C392D9C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3BE852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minoglycosid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4C499C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AC2-PR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B0CBD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8A20E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1DE1A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68029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2</w:t>
            </w:r>
          </w:p>
        </w:tc>
      </w:tr>
      <w:tr w:rsidR="003C7692" w:rsidRPr="003C7692" w14:paraId="6739608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9774B7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minoglycosid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656F6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AC3-PR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7014A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D5B1D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13ACF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E04EB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14</w:t>
            </w:r>
          </w:p>
        </w:tc>
      </w:tr>
      <w:tr w:rsidR="003C7692" w:rsidRPr="003C7692" w14:paraId="7459E40C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3A14E9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minoglycosid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40E2A6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RMT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43B00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C4DF7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BD0FA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0D469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57EBF141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8E8E5B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minoglycosid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F80568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RM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F46A8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A6BD4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B8A55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ABABD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745EB69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93338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minoglycosid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2C0DD1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1AF3F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0E8A9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E8D69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7C6C9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0259D591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90BC76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acitra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9AFED0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C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2E6CD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11867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6126D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1C50F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6F0B22EA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62CF00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acitra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AC1D1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C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E540B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F0974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E76C4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32E86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7B771E24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47673E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506F4B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CA6BD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96BCB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D199A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FFB2B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267</w:t>
            </w:r>
          </w:p>
        </w:tc>
      </w:tr>
      <w:tr w:rsidR="003C7692" w:rsidRPr="003C7692" w14:paraId="1E94BBB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CC5639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14880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B3145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1F1B8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6EE08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A9865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8689</w:t>
            </w:r>
          </w:p>
        </w:tc>
      </w:tr>
      <w:tr w:rsidR="003C7692" w:rsidRPr="003C7692" w14:paraId="23B160A2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F2F13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1D981C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615A0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C812B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83C61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53034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515</w:t>
            </w:r>
          </w:p>
        </w:tc>
      </w:tr>
      <w:tr w:rsidR="003C7692" w:rsidRPr="003C7692" w14:paraId="55F55437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D4F659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FBA9D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L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AEAFE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A04B1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6CFD4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3D83C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4</w:t>
            </w:r>
          </w:p>
        </w:tc>
      </w:tr>
      <w:tr w:rsidR="003C7692" w:rsidRPr="003C7692" w14:paraId="6202998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ACA38A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0AABA4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L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67897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129B9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E7AA3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7A39A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4</w:t>
            </w:r>
          </w:p>
        </w:tc>
      </w:tr>
      <w:tr w:rsidR="003C7692" w:rsidRPr="003C7692" w14:paraId="13ACC913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C9A6FE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181FE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LA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8D0BF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1169F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1ACAA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DE0D3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0E196B63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AAA130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F68C9F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7D95F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EEF54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4488B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3EED1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2D6B01D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39700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8ADBA9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LA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19C18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2340A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74E96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2A722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47</w:t>
            </w:r>
          </w:p>
        </w:tc>
      </w:tr>
      <w:tr w:rsidR="003C7692" w:rsidRPr="003C7692" w14:paraId="6A18AA9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315DC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E6A31B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A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0C358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6E330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A8ECE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957E3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76687</w:t>
            </w:r>
          </w:p>
        </w:tc>
      </w:tr>
      <w:tr w:rsidR="003C7692" w:rsidRPr="003C7692" w14:paraId="4CB52458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55918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BC37F1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E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BADAD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6B209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1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CECFB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2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03B7F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0</w:t>
            </w:r>
          </w:p>
        </w:tc>
      </w:tr>
      <w:tr w:rsidR="003C7692" w:rsidRPr="003C7692" w14:paraId="5EA1304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402500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D8537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F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067CE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F29C1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4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5BB11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A6A8A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2AD5C42A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C6590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515834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B1786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64625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1D0DC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A750D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783</w:t>
            </w:r>
          </w:p>
        </w:tc>
      </w:tr>
      <w:tr w:rsidR="003C7692" w:rsidRPr="003C7692" w14:paraId="2CC35EF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D35A98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47632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B43C5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7AC53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ECCE5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B5712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270887</w:t>
            </w:r>
          </w:p>
        </w:tc>
      </w:tr>
      <w:tr w:rsidR="003C7692" w:rsidRPr="003C7692" w14:paraId="74E2EDAC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1F8D49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7C1C02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K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4B678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D0323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231EF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68431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17</w:t>
            </w:r>
          </w:p>
        </w:tc>
      </w:tr>
      <w:tr w:rsidR="003C7692" w:rsidRPr="003C7692" w14:paraId="09C9EB42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C4C64A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F7D787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143D4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804BA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E209C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9CCF4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8</w:t>
            </w:r>
          </w:p>
        </w:tc>
      </w:tr>
      <w:tr w:rsidR="003C7692" w:rsidRPr="003C7692" w14:paraId="070600D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53097C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9FB0F6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54C22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AA3F5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4DDF2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75B0A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0</w:t>
            </w:r>
          </w:p>
        </w:tc>
      </w:tr>
      <w:tr w:rsidR="003C7692" w:rsidRPr="003C7692" w14:paraId="7249B6D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59DA65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1C1C52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77688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F0FA4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BF22D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A8FEF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89</w:t>
            </w:r>
          </w:p>
        </w:tc>
      </w:tr>
      <w:tr w:rsidR="003C7692" w:rsidRPr="003C7692" w14:paraId="0AD2B3C3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F8855E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21153B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O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38471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0CCC6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09323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D7B8A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52</w:t>
            </w:r>
          </w:p>
        </w:tc>
      </w:tr>
      <w:tr w:rsidR="003C7692" w:rsidRPr="003C7692" w14:paraId="4927C1AC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46E6F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16F170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OK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39248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3A92B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1BBAF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DF936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12</w:t>
            </w:r>
          </w:p>
        </w:tc>
      </w:tr>
      <w:tr w:rsidR="003C7692" w:rsidRPr="003C7692" w14:paraId="6B3D256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3DADBE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3F05B9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OX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CB70C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B29C1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1C279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273C3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0</w:t>
            </w:r>
          </w:p>
        </w:tc>
      </w:tr>
      <w:tr w:rsidR="003C7692" w:rsidRPr="003C7692" w14:paraId="082088F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D1A99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636AA8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PBP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FF8B5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91806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F84D5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BC76A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535</w:t>
            </w:r>
          </w:p>
        </w:tc>
      </w:tr>
      <w:tr w:rsidR="003C7692" w:rsidRPr="003C7692" w14:paraId="0DA1F40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320F5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845B20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PBP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A8832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BCA00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52ED4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64948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1045</w:t>
            </w:r>
          </w:p>
        </w:tc>
      </w:tr>
      <w:tr w:rsidR="003C7692" w:rsidRPr="003C7692" w14:paraId="6DD72AEF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1C72B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6A723B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RO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AD3CC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03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01047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1449B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1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5C528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3888CB0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96F28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E23D6B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5B03C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AC647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98445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8370B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786</w:t>
            </w:r>
          </w:p>
        </w:tc>
      </w:tr>
      <w:tr w:rsidR="003C7692" w:rsidRPr="003C7692" w14:paraId="27F160D3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E22A4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7DCCD9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288AD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80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63CE3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34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EB324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67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F5ACC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0544</w:t>
            </w:r>
          </w:p>
        </w:tc>
      </w:tr>
      <w:tr w:rsidR="003C7692" w:rsidRPr="003C7692" w14:paraId="77A59DA1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1C4A1A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53C447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9DA2F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80FEE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BE8C8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20DC0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9858</w:t>
            </w:r>
          </w:p>
        </w:tc>
      </w:tr>
      <w:tr w:rsidR="003C7692" w:rsidRPr="003C7692" w14:paraId="5F27A964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9D2652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talactam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D3E2F1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B6188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D70EB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5C540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0F75D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7204</w:t>
            </w:r>
          </w:p>
        </w:tc>
      </w:tr>
      <w:tr w:rsidR="003C7692" w:rsidRPr="003C7692" w14:paraId="7AC34FD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9A52B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iguanide</w:t>
            </w:r>
            <w:proofErr w:type="spellEnd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 xml:space="preserve">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6349B0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E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0EA24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755B1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3513A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40608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328</w:t>
            </w:r>
          </w:p>
        </w:tc>
      </w:tr>
      <w:tr w:rsidR="003C7692" w:rsidRPr="003C7692" w14:paraId="6A5228A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D9D0AF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278632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eb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53DD9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69CBB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BA0D9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A8445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70246D3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ED615B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BCDB17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ebr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2DE51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BA4DC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462AB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E0EE5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387C8B45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7F19F2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1324A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emmd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72801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A91FF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3C1B4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EE3BE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03</w:t>
            </w:r>
          </w:p>
        </w:tc>
      </w:tr>
      <w:tr w:rsidR="003C7692" w:rsidRPr="003C7692" w14:paraId="6ECAB684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F7B035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2FA86F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Om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5D999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DA2BF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D4A09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213A6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3CE89B87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C8E720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57BC86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oxy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E82AF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C3ECE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63A70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0C1E0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086</w:t>
            </w:r>
          </w:p>
        </w:tc>
      </w:tr>
      <w:tr w:rsidR="003C7692" w:rsidRPr="003C7692" w14:paraId="672EC594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A37198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49AF1C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pho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CF855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3A142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22BCB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AF391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97</w:t>
            </w:r>
          </w:p>
        </w:tc>
      </w:tr>
      <w:tr w:rsidR="003C7692" w:rsidRPr="003C7692" w14:paraId="1D92241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5EB9E0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0D8A90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pho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89750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5B68A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CACA1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B71AF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351</w:t>
            </w:r>
          </w:p>
        </w:tc>
      </w:tr>
      <w:tr w:rsidR="003C7692" w:rsidRPr="003C7692" w14:paraId="08FAFAFC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8030B9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D9E7EB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mv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A323D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A310E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CB416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9A13E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236331F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7B5C82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hromium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989B3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h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87DC2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15CD7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77128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0EEB3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5481</w:t>
            </w:r>
          </w:p>
        </w:tc>
      </w:tr>
      <w:tr w:rsidR="003C7692" w:rsidRPr="003C7692" w14:paraId="1DA4149F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81A4E8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hromium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A024A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hr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AA383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3B55E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5B09B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90449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1</w:t>
            </w:r>
          </w:p>
        </w:tc>
      </w:tr>
      <w:tr w:rsidR="003C7692" w:rsidRPr="003C7692" w14:paraId="4481DEC4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B7E158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hromium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4CAEAE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h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D62E8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C3479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9EF45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1101E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</w:tr>
      <w:tr w:rsidR="003C7692" w:rsidRPr="003C7692" w14:paraId="314CE4C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4BF0BA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hromium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5EDC27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hr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3069B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541EA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295EC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25341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7</w:t>
            </w:r>
          </w:p>
        </w:tc>
      </w:tr>
      <w:tr w:rsidR="003C7692" w:rsidRPr="003C7692" w14:paraId="07CF2357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F14828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opper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6A2AA1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op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F2455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5A24A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3D91D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11615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420</w:t>
            </w:r>
          </w:p>
        </w:tc>
      </w:tr>
      <w:tr w:rsidR="003C7692" w:rsidRPr="003C7692" w14:paraId="3C8F4EDF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8B7C06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opper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21CD97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op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D90AC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7F1D9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9E93D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99F66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0</w:t>
            </w:r>
          </w:p>
        </w:tc>
      </w:tr>
      <w:tr w:rsidR="003C7692" w:rsidRPr="003C7692" w14:paraId="723B50C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D19F58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opper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DAE71B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op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E0E57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D05E0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B3EAD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44173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8</w:t>
            </w:r>
          </w:p>
        </w:tc>
      </w:tr>
      <w:tr w:rsidR="003C7692" w:rsidRPr="003C7692" w14:paraId="41F37E5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97AEBF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lastRenderedPageBreak/>
              <w:t>Copper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17D358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op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13976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A452B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05F97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40330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326</w:t>
            </w:r>
          </w:p>
        </w:tc>
      </w:tr>
      <w:tr w:rsidR="003C7692" w:rsidRPr="003C7692" w14:paraId="1DA62B5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42E32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opper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10A881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so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1D413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5AD6F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F54CE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93C98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8</w:t>
            </w:r>
          </w:p>
        </w:tc>
      </w:tr>
      <w:tr w:rsidR="003C7692" w:rsidRPr="003C7692" w14:paraId="0A1FA2DF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D8608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opper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FCC0F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ue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83038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2C358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0ED44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F2D69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3650E91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B7FF1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opper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C199B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ycn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32568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2F0FB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7A33D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24D6C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8</w:t>
            </w:r>
          </w:p>
        </w:tc>
      </w:tr>
      <w:tr w:rsidR="003C7692" w:rsidRPr="003C7692" w14:paraId="5403A3E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09D0F2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opper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A1AE5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yfm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AA95C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3FC58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89E9F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E28B3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2DF360B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B4D17B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D5245C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de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E0E4F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BCC83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5918A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13AD7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96</w:t>
            </w:r>
          </w:p>
        </w:tc>
      </w:tr>
      <w:tr w:rsidR="003C7692" w:rsidRPr="003C7692" w14:paraId="6865895A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D1165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527EE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D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DBAE2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B4CB2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E2B85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C6B04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17</w:t>
            </w:r>
          </w:p>
        </w:tc>
      </w:tr>
      <w:tr w:rsidR="003C7692" w:rsidRPr="003C7692" w14:paraId="76BF173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5341A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0B469E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D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A0DAC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F6447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AE1F5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F6163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77</w:t>
            </w:r>
          </w:p>
        </w:tc>
      </w:tr>
      <w:tr w:rsidR="003C7692" w:rsidRPr="003C7692" w14:paraId="74E8DE13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EB8882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E094C1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de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B78C6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93030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E8A7D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7BE40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07</w:t>
            </w:r>
          </w:p>
        </w:tc>
      </w:tr>
      <w:tr w:rsidR="003C7692" w:rsidRPr="003C7692" w14:paraId="143D9DFF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9C7BCF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46863F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de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98F4C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F2701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C33CB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FCCC7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47</w:t>
            </w:r>
          </w:p>
        </w:tc>
      </w:tr>
      <w:tr w:rsidR="003C7692" w:rsidRPr="003C7692" w14:paraId="11F5DE6C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E2F729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30AA3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de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FF2DB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8A8E1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7AE24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486FC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8</w:t>
            </w:r>
          </w:p>
        </w:tc>
      </w:tr>
      <w:tr w:rsidR="003C7692" w:rsidRPr="003C7692" w14:paraId="333D880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628BA2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939ABE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de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A4638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8A4F1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07F4A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425ED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65</w:t>
            </w:r>
          </w:p>
        </w:tc>
      </w:tr>
      <w:tr w:rsidR="003C7692" w:rsidRPr="003C7692" w14:paraId="1DB168E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98E656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C95100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D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354C1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B4AEB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9FDB0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A2841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9</w:t>
            </w:r>
          </w:p>
        </w:tc>
      </w:tr>
      <w:tr w:rsidR="003C7692" w:rsidRPr="003C7692" w14:paraId="03734E7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13236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417E4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de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95760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DDD26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DD3D1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7D716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2</w:t>
            </w:r>
          </w:p>
        </w:tc>
      </w:tr>
      <w:tr w:rsidR="003C7692" w:rsidRPr="003C7692" w14:paraId="59804092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94DB00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A297AB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de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A160F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111E5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C60E8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2834D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05</w:t>
            </w:r>
          </w:p>
        </w:tc>
      </w:tr>
      <w:tr w:rsidR="003C7692" w:rsidRPr="003C7692" w14:paraId="609839B5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3A15C7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624CFB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mv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30234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C662C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C8ACE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9F269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35</w:t>
            </w:r>
          </w:p>
        </w:tc>
      </w:tr>
      <w:tr w:rsidR="003C7692" w:rsidRPr="003C7692" w14:paraId="7B9DF962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EAC03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DC5080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ex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090E8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7F043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D1B48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06A2B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308</w:t>
            </w:r>
          </w:p>
        </w:tc>
      </w:tr>
      <w:tr w:rsidR="003C7692" w:rsidRPr="003C7692" w14:paraId="01381AA4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7524C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11C496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mr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AF689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4B2D6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18F6F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C7774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4</w:t>
            </w:r>
          </w:p>
        </w:tc>
      </w:tr>
      <w:tr w:rsidR="003C7692" w:rsidRPr="003C7692" w14:paraId="4C0FD09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62C770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8A06EE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px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38A55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2BBC0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D8D55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7C8BE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348</w:t>
            </w:r>
          </w:p>
        </w:tc>
      </w:tr>
      <w:tr w:rsidR="003C7692" w:rsidRPr="003C7692" w14:paraId="3C86C7AA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C323FA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47FAD8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px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6F262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189A5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E5B71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AE1C7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41</w:t>
            </w:r>
          </w:p>
        </w:tc>
      </w:tr>
      <w:tr w:rsidR="003C7692" w:rsidRPr="003C7692" w14:paraId="68BEC0CC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A694B5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A3B654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emrBs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966E6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1781D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DC4BE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58A50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39</w:t>
            </w:r>
          </w:p>
        </w:tc>
      </w:tr>
      <w:tr w:rsidR="003C7692" w:rsidRPr="003C7692" w14:paraId="45A851A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F73D1B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F01D5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emrRs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A22EB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E68DA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D5069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6C027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</w:tr>
      <w:tr w:rsidR="003C7692" w:rsidRPr="003C7692" w14:paraId="316F751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5117C8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0A429F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kex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AACE5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BAADC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A8B05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81AA4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089</w:t>
            </w:r>
          </w:p>
        </w:tc>
      </w:tr>
      <w:tr w:rsidR="003C7692" w:rsidRPr="003C7692" w14:paraId="2382203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EBA569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356D82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df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B6EF3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02F1E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07399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38DCF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66</w:t>
            </w:r>
          </w:p>
        </w:tc>
      </w:tr>
      <w:tr w:rsidR="003C7692" w:rsidRPr="003C7692" w14:paraId="6E985F3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19A236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70C41D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dt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2065D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F0237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8CE90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D40A3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82</w:t>
            </w:r>
          </w:p>
        </w:tc>
      </w:tr>
      <w:tr w:rsidR="003C7692" w:rsidRPr="003C7692" w14:paraId="5A5754D1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8A3B77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1826C2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dt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93DB3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4D6E5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8E397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3FB03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6</w:t>
            </w:r>
          </w:p>
        </w:tc>
      </w:tr>
      <w:tr w:rsidR="003C7692" w:rsidRPr="003C7692" w14:paraId="7F49E65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5DA9EB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4C8DF7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dt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EEFE4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9E5A9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070AE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3B3AC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35</w:t>
            </w:r>
          </w:p>
        </w:tc>
      </w:tr>
      <w:tr w:rsidR="003C7692" w:rsidRPr="003C7692" w14:paraId="7F31678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16647B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19AA9B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nor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B2FA0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2F238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72E05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152B7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05</w:t>
            </w:r>
          </w:p>
        </w:tc>
      </w:tr>
      <w:tr w:rsidR="003C7692" w:rsidRPr="003C7692" w14:paraId="2CB1528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5E2E3E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20C5FC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omp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5816A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6926A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FBF04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3D2B4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234</w:t>
            </w:r>
          </w:p>
        </w:tc>
      </w:tr>
      <w:tr w:rsidR="003C7692" w:rsidRPr="003C7692" w14:paraId="763DBF15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B8C15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DD0EF4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OQX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9367E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05EAC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0C904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09138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962</w:t>
            </w:r>
          </w:p>
        </w:tc>
      </w:tr>
      <w:tr w:rsidR="003C7692" w:rsidRPr="003C7692" w14:paraId="01BE42E2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D88190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EF51BF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oqx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1FDD7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7FBFE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F0BD3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97630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002</w:t>
            </w:r>
          </w:p>
        </w:tc>
      </w:tr>
      <w:tr w:rsidR="003C7692" w:rsidRPr="003C7692" w14:paraId="141BBD62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1894F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16CE4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qac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F4336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65373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03D40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EA005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195</w:t>
            </w:r>
          </w:p>
        </w:tc>
      </w:tr>
      <w:tr w:rsidR="003C7692" w:rsidRPr="003C7692" w14:paraId="23549E9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3D1FCA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F92AED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qac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F095D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B07D5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C4791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65901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4</w:t>
            </w:r>
          </w:p>
        </w:tc>
      </w:tr>
      <w:tr w:rsidR="003C7692" w:rsidRPr="003C7692" w14:paraId="3D2011BC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53D19C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9CF23D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qac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05DA3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913FD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4B802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80894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09</w:t>
            </w:r>
          </w:p>
        </w:tc>
      </w:tr>
      <w:tr w:rsidR="003C7692" w:rsidRPr="003C7692" w14:paraId="0140D82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553B88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D988E6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ol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65DE1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6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06AA1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53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B73C7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8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97AFD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55F797A8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B1AB09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, metal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FB41B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ba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1455A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2756F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4107E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D8A9D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0C8DAE7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81F4FB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, metal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9FF8B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m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15021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FDC0A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D4F5D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E8799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175252A5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6BA4F6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, metal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A44A01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me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B803F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7E1C3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0E186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CA921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6A43CFE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394DD2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, metal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6B4EE0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es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BDBC3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E9955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12256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30FC1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106C5D0C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8AB63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, metal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7C4C44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es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86BE1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368B9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94D0A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1673F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71638437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3A486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, metal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F7CC30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es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613F8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CFF69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32D33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DCF9B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20D8301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D4236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, metal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5FC060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d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63EA0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170A5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F514D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2E008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617BF34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BA8AE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rug, metal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705707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dt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C7727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7F580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602C9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9AFA2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40FE651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30B259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Fluoroquinolon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36EC14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NO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0B9CE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8EF10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C192B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25D23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0</w:t>
            </w:r>
          </w:p>
        </w:tc>
      </w:tr>
      <w:tr w:rsidR="003C7692" w:rsidRPr="003C7692" w14:paraId="27509FFF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7A014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Fluoroquinolon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8F97F2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Q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C4FDB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458D4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48A63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1C8CC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7</w:t>
            </w:r>
          </w:p>
        </w:tc>
      </w:tr>
      <w:tr w:rsidR="003C7692" w:rsidRPr="003C7692" w14:paraId="139B052C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16C6B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Fluoroquinolon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D14B12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QN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39B20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70859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C309F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6317F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41</w:t>
            </w:r>
          </w:p>
        </w:tc>
      </w:tr>
      <w:tr w:rsidR="003C7692" w:rsidRPr="003C7692" w14:paraId="631F7E22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22236E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Fluoroquinolon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B6008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QN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3E7B5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0F1CC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CF425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31448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5454</w:t>
            </w:r>
          </w:p>
        </w:tc>
      </w:tr>
      <w:tr w:rsidR="003C7692" w:rsidRPr="003C7692" w14:paraId="639362E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36BEEF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Fluoroquinolon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47B5D6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QN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17928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5C4EC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481CE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89FBF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212</w:t>
            </w:r>
          </w:p>
        </w:tc>
      </w:tr>
      <w:tr w:rsidR="003C7692" w:rsidRPr="003C7692" w14:paraId="7B9B635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473382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Fluoroquinolon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8FBD0B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QNRV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543F6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10A47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831C1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D864B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2945</w:t>
            </w:r>
          </w:p>
        </w:tc>
      </w:tr>
      <w:tr w:rsidR="003C7692" w:rsidRPr="003C7692" w14:paraId="4C4AE541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3FE62B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Fosfomyc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6DAB02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FO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4625B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21F45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A66D3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B7B94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06</w:t>
            </w:r>
          </w:p>
        </w:tc>
      </w:tr>
      <w:tr w:rsidR="003C7692" w:rsidRPr="003C7692" w14:paraId="68FC286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49C50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Fosfomyc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17A1C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FOS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A58CF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1E5C8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D0EE9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5D727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8</w:t>
            </w:r>
          </w:p>
        </w:tc>
      </w:tr>
      <w:tr w:rsidR="003C7692" w:rsidRPr="003C7692" w14:paraId="33C224E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A6B89B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04ED3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0C7DA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3DCF2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41EB2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E82AE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965</w:t>
            </w:r>
          </w:p>
        </w:tc>
      </w:tr>
      <w:tr w:rsidR="003C7692" w:rsidRPr="003C7692" w14:paraId="08911A1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0D7A1F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12BB7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ADE97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E361E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2F168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7F594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9</w:t>
            </w:r>
          </w:p>
        </w:tc>
      </w:tr>
      <w:tr w:rsidR="003C7692" w:rsidRPr="003C7692" w14:paraId="3A3BDB5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A3A726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5023C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78CA3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F208F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4F41B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994D6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5</w:t>
            </w:r>
          </w:p>
        </w:tc>
      </w:tr>
      <w:tr w:rsidR="003C7692" w:rsidRPr="003C7692" w14:paraId="2358083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5A4770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735B52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83252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34B37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D4B5F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559C3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10</w:t>
            </w:r>
          </w:p>
        </w:tc>
      </w:tr>
      <w:tr w:rsidR="003C7692" w:rsidRPr="003C7692" w14:paraId="521361FF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3ED11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E8F771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695C7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0DAE8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ED54B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D720D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744</w:t>
            </w:r>
          </w:p>
        </w:tc>
      </w:tr>
      <w:tr w:rsidR="003C7692" w:rsidRPr="003C7692" w14:paraId="0A21B77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A34C9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BD948C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F87CF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DF4C8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888CD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91241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64</w:t>
            </w:r>
          </w:p>
        </w:tc>
      </w:tr>
      <w:tr w:rsidR="003C7692" w:rsidRPr="003C7692" w14:paraId="12A110D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87D327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BC5C3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H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2B0DD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BEB2B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DC015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2CF43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02</w:t>
            </w:r>
          </w:p>
        </w:tc>
      </w:tr>
      <w:tr w:rsidR="003C7692" w:rsidRPr="003C7692" w14:paraId="3683B144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0FA028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lastRenderedPageBreak/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80042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H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2B71E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BCA34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D17D4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C0623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3</w:t>
            </w:r>
          </w:p>
        </w:tc>
      </w:tr>
      <w:tr w:rsidR="003C7692" w:rsidRPr="003C7692" w14:paraId="6AAC780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3451D8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34CAFE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5C787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8679B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F877C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18421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90</w:t>
            </w:r>
          </w:p>
        </w:tc>
      </w:tr>
      <w:tr w:rsidR="003C7692" w:rsidRPr="003C7692" w14:paraId="7AF6D64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855ED6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941DB9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44FDE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CE3E0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2E263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7E365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32</w:t>
            </w:r>
          </w:p>
        </w:tc>
      </w:tr>
      <w:tr w:rsidR="003C7692" w:rsidRPr="003C7692" w14:paraId="5FD0308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886B8A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927B0E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878D7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4B161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9ABCC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4A05E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94</w:t>
            </w:r>
          </w:p>
        </w:tc>
      </w:tr>
      <w:tr w:rsidR="003C7692" w:rsidRPr="003C7692" w14:paraId="258CB6EA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E26FD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E8E81E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1D810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EC5B0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6D528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03818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26</w:t>
            </w:r>
          </w:p>
        </w:tc>
      </w:tr>
      <w:tr w:rsidR="003C7692" w:rsidRPr="003C7692" w14:paraId="50B1B46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52028E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38C95E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91F57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819EC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B62BD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BD995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65</w:t>
            </w:r>
          </w:p>
        </w:tc>
      </w:tr>
      <w:tr w:rsidR="003C7692" w:rsidRPr="003C7692" w14:paraId="5DCCBD7C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633DB8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439550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C3CCE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9834D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2F4F0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F6B6B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07</w:t>
            </w:r>
          </w:p>
        </w:tc>
      </w:tr>
      <w:tr w:rsidR="003C7692" w:rsidRPr="003C7692" w14:paraId="5B202908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8E159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DE152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S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DE127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7854E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5DCF5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E77FD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77</w:t>
            </w:r>
          </w:p>
        </w:tc>
      </w:tr>
      <w:tr w:rsidR="003C7692" w:rsidRPr="003C7692" w14:paraId="6D707B38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D2EE25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070444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3B843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4CE25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93F6B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6C1BB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74</w:t>
            </w:r>
          </w:p>
        </w:tc>
      </w:tr>
      <w:tr w:rsidR="003C7692" w:rsidRPr="003C7692" w14:paraId="780FD241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340C95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D35FB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0B89B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AEAE4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5FFB2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331DE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16</w:t>
            </w:r>
          </w:p>
        </w:tc>
      </w:tr>
      <w:tr w:rsidR="003C7692" w:rsidRPr="003C7692" w14:paraId="2E00E68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01FA8E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F5E5A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S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77861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5F0AB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2B3F2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22ED9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15</w:t>
            </w:r>
          </w:p>
        </w:tc>
      </w:tr>
      <w:tr w:rsidR="003C7692" w:rsidRPr="003C7692" w14:paraId="6A67BE6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98F035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44044F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T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6629A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580B0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AB3FC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BB102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60</w:t>
            </w:r>
          </w:p>
        </w:tc>
      </w:tr>
      <w:tr w:rsidR="003C7692" w:rsidRPr="003C7692" w14:paraId="26FE859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00303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475E31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F542F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16A3F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9C46D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1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5599E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217</w:t>
            </w:r>
          </w:p>
        </w:tc>
      </w:tr>
      <w:tr w:rsidR="003C7692" w:rsidRPr="003C7692" w14:paraId="577BA44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58CF8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1EFCD6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D6627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8BC54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1BCCB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88A05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2</w:t>
            </w:r>
          </w:p>
        </w:tc>
      </w:tr>
      <w:tr w:rsidR="003C7692" w:rsidRPr="003C7692" w14:paraId="6768C76A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5A6255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7B1A3D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W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AA7B5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498E2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DEF25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04BA3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50BFF68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B71BE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B56692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W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2CD51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F7BC5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00CEB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07010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1</w:t>
            </w:r>
          </w:p>
        </w:tc>
      </w:tr>
      <w:tr w:rsidR="003C7692" w:rsidRPr="003C7692" w14:paraId="71D40595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61C30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84CF66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W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15315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1242F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A0340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F8EE2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13</w:t>
            </w:r>
          </w:p>
        </w:tc>
      </w:tr>
      <w:tr w:rsidR="003C7692" w:rsidRPr="003C7692" w14:paraId="68DC46C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E71BAA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1D3062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X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D6018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05A7C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017FC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9038B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30</w:t>
            </w:r>
          </w:p>
        </w:tc>
      </w:tr>
      <w:tr w:rsidR="003C7692" w:rsidRPr="003C7692" w14:paraId="5C5F81F2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95188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DA44F7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X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94766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8DEEA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097C3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EE69D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57</w:t>
            </w:r>
          </w:p>
        </w:tc>
      </w:tr>
      <w:tr w:rsidR="003C7692" w:rsidRPr="003C7692" w14:paraId="0AFF854A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09122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096770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X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D1F94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55A8A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33286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A1607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03</w:t>
            </w:r>
          </w:p>
        </w:tc>
      </w:tr>
      <w:tr w:rsidR="003C7692" w:rsidRPr="003C7692" w14:paraId="3BC6B99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A90E40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9460B9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X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4F913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83D11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F82EF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2EF05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6</w:t>
            </w:r>
          </w:p>
        </w:tc>
      </w:tr>
      <w:tr w:rsidR="003C7692" w:rsidRPr="003C7692" w14:paraId="0E6CC70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CB4926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C20879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XY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CC09B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9D596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7C30A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63DEF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233</w:t>
            </w:r>
          </w:p>
        </w:tc>
      </w:tr>
      <w:tr w:rsidR="003C7692" w:rsidRPr="003C7692" w14:paraId="50175B3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1D0F17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D8EF99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Y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6C9F5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2AAA5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D6D47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A14D1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91</w:t>
            </w:r>
          </w:p>
        </w:tc>
      </w:tr>
      <w:tr w:rsidR="003C7692" w:rsidRPr="003C7692" w14:paraId="6933DFF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137AD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5B66FD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Y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8AC13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22410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2492C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20178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78</w:t>
            </w:r>
          </w:p>
        </w:tc>
      </w:tr>
      <w:tr w:rsidR="003C7692" w:rsidRPr="003C7692" w14:paraId="21499DE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24414E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EA0BC1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Y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D1AA5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81243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577D4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6D7C6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5</w:t>
            </w:r>
          </w:p>
        </w:tc>
      </w:tr>
      <w:tr w:rsidR="003C7692" w:rsidRPr="003C7692" w14:paraId="3D82A323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3BB31C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530D3E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Y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2FD5B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26D7A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2BD30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4C41B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56</w:t>
            </w:r>
          </w:p>
        </w:tc>
      </w:tr>
      <w:tr w:rsidR="003C7692" w:rsidRPr="003C7692" w14:paraId="627F5C4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B9476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lyco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F47A5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N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06C34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7E934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E4B06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5066A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59</w:t>
            </w:r>
          </w:p>
        </w:tc>
      </w:tr>
      <w:tr w:rsidR="003C7692" w:rsidRPr="003C7692" w14:paraId="2B3B2A83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03E570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old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85C4C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o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DA6D3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9BD07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99FD3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94DEF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F51717" w:rsidRPr="003C7692" w14:paraId="3E99875B" w14:textId="77777777" w:rsidTr="00F51717">
        <w:trPr>
          <w:trHeight w:val="23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E1D6503" w14:textId="2BBB24F0" w:rsidR="00F51717" w:rsidRPr="003C7692" w:rsidRDefault="00F51717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Intracellular Survival and Growth (V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8B8EB80" w14:textId="2D80BE82" w:rsidR="00F51717" w:rsidRPr="003C7692" w:rsidRDefault="00F51717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92F44F3" w14:textId="3F194A48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574E1A3" w14:textId="484389D1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0010F5E" w14:textId="620AF2B6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B76B3B" w14:textId="590E1D83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F51717" w:rsidRPr="003C7692" w14:paraId="64D5EB9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BA7C64E" w14:textId="5F55E3D6" w:rsidR="00F51717" w:rsidRPr="003C7692" w:rsidRDefault="00F51717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Iron acquisition (V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E6F72A2" w14:textId="7D125F35" w:rsidR="00F51717" w:rsidRPr="003C7692" w:rsidRDefault="00F51717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48D7198" w14:textId="44DB659F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8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14B854C" w14:textId="2FD657DC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598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458D7A" w14:textId="4CF55742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69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514521" w14:textId="7B214BA0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518</w:t>
            </w:r>
          </w:p>
        </w:tc>
      </w:tr>
      <w:tr w:rsidR="003C7692" w:rsidRPr="003C7692" w14:paraId="63C3FF21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DAA99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Iron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A838E8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pmr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9BE13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1BD90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6146B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E2D9A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2BACE79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1F88A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Lead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CB4011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pbr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65C9A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F6FB9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1DBDF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0DBA3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4</w:t>
            </w:r>
          </w:p>
        </w:tc>
      </w:tr>
      <w:tr w:rsidR="003C7692" w:rsidRPr="003C7692" w14:paraId="12E010F4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3DFE2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agnesium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4CC829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g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A78F2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2AD4B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2EF6E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C3AD6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0C0CA1CA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F70D86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anganes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CE9FF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n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DB180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367E6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9CA49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6306E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2</w:t>
            </w:r>
          </w:p>
        </w:tc>
      </w:tr>
      <w:tr w:rsidR="003C7692" w:rsidRPr="003C7692" w14:paraId="03718B0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A77C00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rcury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4CFFFD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r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056DA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4C198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7C07B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40CFD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5200</w:t>
            </w:r>
          </w:p>
        </w:tc>
      </w:tr>
      <w:tr w:rsidR="003C7692" w:rsidRPr="003C7692" w14:paraId="2DAE84E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F02A72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rcury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991E2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r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265D4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D4BBC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35162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A024B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76</w:t>
            </w:r>
          </w:p>
        </w:tc>
      </w:tr>
      <w:tr w:rsidR="003C7692" w:rsidRPr="003C7692" w14:paraId="520D8E92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2DAA1A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rcury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E3578D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r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A2873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2A8F1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C0491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C0A1D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3</w:t>
            </w:r>
          </w:p>
        </w:tc>
      </w:tr>
      <w:tr w:rsidR="003C7692" w:rsidRPr="003C7692" w14:paraId="0B2D44AA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234C3B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rcury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30616D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r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16855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052B7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62946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E3472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428</w:t>
            </w:r>
          </w:p>
        </w:tc>
      </w:tr>
      <w:tr w:rsidR="003C7692" w:rsidRPr="003C7692" w14:paraId="2333167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AFE8A6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7D1FAB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B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34A42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8A85D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3D9E3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EB694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10</w:t>
            </w:r>
          </w:p>
        </w:tc>
      </w:tr>
      <w:tr w:rsidR="003C7692" w:rsidRPr="003C7692" w14:paraId="7392A52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F1EA95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C15309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hr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9B525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B1C34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9DF43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AF491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0</w:t>
            </w:r>
          </w:p>
        </w:tc>
      </w:tr>
      <w:tr w:rsidR="003C7692" w:rsidRPr="003C7692" w14:paraId="23D74AB2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D7C2A8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538510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hr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24B57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5188F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01430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762E3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5</w:t>
            </w:r>
          </w:p>
        </w:tc>
      </w:tr>
      <w:tr w:rsidR="003C7692" w:rsidRPr="003C7692" w14:paraId="4DCC5292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59655C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9233F8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ue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E077C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5EE59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9B318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C781D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47B1BAB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88797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A99112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p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2F1F2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CAFD2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5F714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8A7B8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2510</w:t>
            </w:r>
          </w:p>
        </w:tc>
      </w:tr>
      <w:tr w:rsidR="003C7692" w:rsidRPr="003C7692" w14:paraId="747F9453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55D68E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14BCA8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i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96664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DE853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A862A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DD367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3BCBB2A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6A2238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AFB81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it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369DA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4AF23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3A62E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F0D94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1277CBDF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91D6A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E3EB81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it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CE87D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3ECE2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776FB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06304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7BA4239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D4F1F2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and bioc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5292C7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it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D5A92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C7BE6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E0187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18273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73CF9B5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F753AA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5196EB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o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17A05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701EA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55953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4AF61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02FFAA1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87EB70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6031C8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or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62968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34AC5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C3E7B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9CF8C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28EE85E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2D84CF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4CB91D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or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667C0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B1FBD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17C11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56B87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411E8FD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944B0E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104B41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or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23B70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32880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9841C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1FC6E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4E3F031A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820C78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2522BF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z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B2DA5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6F3D7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95830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D06EF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10</w:t>
            </w:r>
          </w:p>
        </w:tc>
      </w:tr>
      <w:tr w:rsidR="003C7692" w:rsidRPr="003C7692" w14:paraId="4D59F5E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66EDCF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BE1796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zc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9B92D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5DD2B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68C92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FA033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2</w:t>
            </w:r>
          </w:p>
        </w:tc>
      </w:tr>
      <w:tr w:rsidR="003C7692" w:rsidRPr="003C7692" w14:paraId="36543561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3A625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DADCB9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z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52857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D7F5E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01BBE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92084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49D03EF5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909CCF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DC917B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zc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C6052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C1AC5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FCB43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9B31B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28</w:t>
            </w:r>
          </w:p>
        </w:tc>
      </w:tr>
      <w:tr w:rsidR="003C7692" w:rsidRPr="003C7692" w14:paraId="23C15C2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0C1D49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CC630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z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FF871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ED5F4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6C36C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7E34E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4</w:t>
            </w:r>
          </w:p>
        </w:tc>
      </w:tr>
      <w:tr w:rsidR="003C7692" w:rsidRPr="003C7692" w14:paraId="115AA668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F808A9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71131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zc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F6843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3A2B0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91CCF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6FF6C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40</w:t>
            </w:r>
          </w:p>
        </w:tc>
      </w:tr>
      <w:tr w:rsidR="003C7692" w:rsidRPr="003C7692" w14:paraId="1F0B4F6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AE9828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100F1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zc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20006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BB825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83720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B9980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46</w:t>
            </w:r>
          </w:p>
        </w:tc>
      </w:tr>
      <w:tr w:rsidR="003C7692" w:rsidRPr="003C7692" w14:paraId="6AF89F2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F278CB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lastRenderedPageBreak/>
              <w:t>Meta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10AAB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zc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71CCF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D169E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D8060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6B145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3B5102E1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FF836C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61ACA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ol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29B4D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0BC06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E1D60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DCF93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215AF934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E8340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21A70C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od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12466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23F5D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9A64A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148C6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26</w:t>
            </w:r>
          </w:p>
        </w:tc>
      </w:tr>
      <w:tr w:rsidR="003C7692" w:rsidRPr="003C7692" w14:paraId="702ED513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16F2B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694FFD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od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2E4EA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8C9A9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143E3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A2D0B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11</w:t>
            </w:r>
          </w:p>
        </w:tc>
      </w:tr>
      <w:tr w:rsidR="003C7692" w:rsidRPr="003C7692" w14:paraId="76D33892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B121C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68B9A9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nre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A76C5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F4780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ACD13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E3522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8</w:t>
            </w:r>
          </w:p>
        </w:tc>
      </w:tr>
      <w:tr w:rsidR="003C7692" w:rsidRPr="003C7692" w14:paraId="5D3E8EAA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2E1ECB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a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601F00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un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9200E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39060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A8A37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93E82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17</w:t>
            </w:r>
          </w:p>
        </w:tc>
      </w:tr>
      <w:tr w:rsidR="003C7692" w:rsidRPr="003C7692" w14:paraId="5C8CB72C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F3EFE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ronidaz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46D96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NIM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0EA9D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95A4A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D94CF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6B6EF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31</w:t>
            </w:r>
          </w:p>
        </w:tc>
      </w:tr>
      <w:tr w:rsidR="003C7692" w:rsidRPr="003C7692" w14:paraId="7350207A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5BEABA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tronidaz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48AFF1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N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92B09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8DEE0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F1FDA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9BE29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3</w:t>
            </w:r>
          </w:p>
        </w:tc>
      </w:tr>
      <w:tr w:rsidR="003C7692" w:rsidRPr="003C7692" w14:paraId="7B234F11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FAEAEB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acrolide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Lincosamide</w:t>
            </w:r>
            <w:proofErr w:type="spellEnd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treprogram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132A4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ER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4A287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FEE69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E14A2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E7B54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4332</w:t>
            </w:r>
          </w:p>
        </w:tc>
      </w:tr>
      <w:tr w:rsidR="003C7692" w:rsidRPr="003C7692" w14:paraId="7A1C815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9D484C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acrolide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Lincosamide</w:t>
            </w:r>
            <w:proofErr w:type="spellEnd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treprogram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EB4EAB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ERM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35E5C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BC5C8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3790F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C07A3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</w:p>
        </w:tc>
      </w:tr>
      <w:tr w:rsidR="003C7692" w:rsidRPr="003C7692" w14:paraId="7266E825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99E04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acrolide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Lincosamide</w:t>
            </w:r>
            <w:proofErr w:type="spellEnd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treprogram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3D2A1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ERM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85176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DF190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D079F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E2B5D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24</w:t>
            </w:r>
          </w:p>
        </w:tc>
      </w:tr>
      <w:tr w:rsidR="003C7692" w:rsidRPr="003C7692" w14:paraId="71FCED14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E4DB22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acrolide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Lincosamide</w:t>
            </w:r>
            <w:proofErr w:type="spellEnd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treprogram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B7A5C2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LNU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5EC77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15E3D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D3566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A65AF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7519</w:t>
            </w:r>
          </w:p>
        </w:tc>
      </w:tr>
      <w:tr w:rsidR="003C7692" w:rsidRPr="003C7692" w14:paraId="7EDC057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20046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acrolide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Lincosamide</w:t>
            </w:r>
            <w:proofErr w:type="spellEnd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treprogram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552800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F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EC604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35E97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4B69F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2D888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47613</w:t>
            </w:r>
          </w:p>
        </w:tc>
      </w:tr>
      <w:tr w:rsidR="003C7692" w:rsidRPr="003C7692" w14:paraId="454EEE35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CAFB7A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acrolide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Lincosamide</w:t>
            </w:r>
            <w:proofErr w:type="spellEnd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treprogram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1E4F5C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PH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D766A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8A9DB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D0548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47DF5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1EFF696C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15418C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acrolide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Lincosamide</w:t>
            </w:r>
            <w:proofErr w:type="spellEnd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treprogram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80469D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S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21DC1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042FE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0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AF4FF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9BB1C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019</w:t>
            </w:r>
          </w:p>
        </w:tc>
      </w:tr>
      <w:tr w:rsidR="003C7692" w:rsidRPr="003C7692" w14:paraId="04C0990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7C1725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acrolide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Lincosamide</w:t>
            </w:r>
            <w:proofErr w:type="spellEnd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treprogram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90C82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S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5B2E4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0A1C0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9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E1022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1D011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836</w:t>
            </w:r>
          </w:p>
        </w:tc>
      </w:tr>
      <w:tr w:rsidR="003C7692" w:rsidRPr="003C7692" w14:paraId="1A2541F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BBF6D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acrolide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Lincosamide</w:t>
            </w:r>
            <w:proofErr w:type="spellEnd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treprogram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FA5B2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AT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8772C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4B426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3FBB9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0C7D0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6CD5556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60AB6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acrolide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Lincosamide</w:t>
            </w:r>
            <w:proofErr w:type="spellEnd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treprogram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9D306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VGB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56443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83F4B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50825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A5770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49C4523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3A8A9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E4916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B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AB43F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5AED8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57915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6E7D2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85</w:t>
            </w:r>
          </w:p>
        </w:tc>
      </w:tr>
      <w:tr w:rsidR="003C7692" w:rsidRPr="003C7692" w14:paraId="567CD70C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936E17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F314DD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C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74381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98304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810BE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B27D4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535</w:t>
            </w:r>
          </w:p>
        </w:tc>
      </w:tr>
      <w:tr w:rsidR="003C7692" w:rsidRPr="003C7692" w14:paraId="43A4566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52C16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D332D0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de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51229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A8CA3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62147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B70E1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602</w:t>
            </w:r>
          </w:p>
        </w:tc>
      </w:tr>
      <w:tr w:rsidR="003C7692" w:rsidRPr="003C7692" w14:paraId="05BED8D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949E25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83B64C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D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F57F0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177F0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70BB3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CBAD2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2</w:t>
            </w:r>
          </w:p>
        </w:tc>
      </w:tr>
      <w:tr w:rsidR="003C7692" w:rsidRPr="003C7692" w14:paraId="1718E59F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923708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55EFD8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DE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DF055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DBB1B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3DA9A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A21BF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79</w:t>
            </w:r>
          </w:p>
        </w:tc>
      </w:tr>
      <w:tr w:rsidR="003C7692" w:rsidRPr="003C7692" w14:paraId="3DF68C1C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2DD26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ED00B2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de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40999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51D38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2DDF4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DB87D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93</w:t>
            </w:r>
          </w:p>
        </w:tc>
      </w:tr>
      <w:tr w:rsidR="003C7692" w:rsidRPr="003C7692" w14:paraId="26C786E7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69DB9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19623C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D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DA446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7E19F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B846E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84915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44</w:t>
            </w:r>
          </w:p>
        </w:tc>
      </w:tr>
      <w:tr w:rsidR="003C7692" w:rsidRPr="003C7692" w14:paraId="46F54D47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8F016B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3633DF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70CF3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CA960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EB2A1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BB9FF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04</w:t>
            </w:r>
          </w:p>
        </w:tc>
      </w:tr>
      <w:tr w:rsidR="003C7692" w:rsidRPr="003C7692" w14:paraId="2CB26323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A2889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5FD77C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DA91D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194D6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BC3F8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DD7A8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0C4295D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92043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B97FC9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EM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6823E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352AC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B61AE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332C9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47</w:t>
            </w:r>
          </w:p>
        </w:tc>
      </w:tr>
      <w:tr w:rsidR="003C7692" w:rsidRPr="003C7692" w14:paraId="17611AD8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7C269C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E21B0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EM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335B7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48DD7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64F42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F822F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95</w:t>
            </w:r>
          </w:p>
        </w:tc>
      </w:tr>
      <w:tr w:rsidR="003C7692" w:rsidRPr="003C7692" w14:paraId="02FA24D8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4F9927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B327FD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go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11DEF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A29FB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D5F2F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D7C70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1735D254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641DC7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D734B0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D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0D02C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315B8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90F07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667F7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3E831BE5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D293EC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81691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DS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A8DB6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F63F5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E97BB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3B3C4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0F5F08C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D20652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49415F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D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5D9B3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18BF0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64B6C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C3A35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53993B2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E11DB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3D4096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E364D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9FE48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0F85E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91E8B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8</w:t>
            </w:r>
          </w:p>
        </w:tc>
      </w:tr>
      <w:tr w:rsidR="003C7692" w:rsidRPr="003C7692" w14:paraId="7414FFE4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7F010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56B29E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X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0F522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CEAA3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64948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A2369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584</w:t>
            </w:r>
          </w:p>
        </w:tc>
      </w:tr>
      <w:tr w:rsidR="003C7692" w:rsidRPr="003C7692" w14:paraId="786BCF5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A9C12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6370E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EX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EEF3D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0D08C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1657F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3975E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21</w:t>
            </w:r>
          </w:p>
        </w:tc>
      </w:tr>
      <w:tr w:rsidR="003C7692" w:rsidRPr="003C7692" w14:paraId="5902BA6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FF1D7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195F3B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SB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7127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3CCD6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A1B92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48A58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1256</w:t>
            </w:r>
          </w:p>
        </w:tc>
      </w:tr>
      <w:tr w:rsidR="003C7692" w:rsidRPr="003C7692" w14:paraId="79A38194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B6E30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2F7D6B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OQX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EB6CD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BADDB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D8105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F6C9A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13</w:t>
            </w:r>
          </w:p>
        </w:tc>
      </w:tr>
      <w:tr w:rsidR="003C7692" w:rsidRPr="003C7692" w14:paraId="3518288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AF108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195446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oqx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C2BD6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E7CB5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709CA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376B3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977</w:t>
            </w:r>
          </w:p>
        </w:tc>
      </w:tr>
      <w:tr w:rsidR="003C7692" w:rsidRPr="003C7692" w14:paraId="4094A154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D82BFE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1CA4C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QAC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E99F7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983F4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C12BF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C1598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240</w:t>
            </w:r>
          </w:p>
        </w:tc>
      </w:tr>
      <w:tr w:rsidR="003C7692" w:rsidRPr="003C7692" w14:paraId="7D5FDFE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FDF51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AFA069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RA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A9B30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473B4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B95A1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C1517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4</w:t>
            </w:r>
          </w:p>
        </w:tc>
      </w:tr>
      <w:tr w:rsidR="003C7692" w:rsidRPr="003C7692" w14:paraId="1CF1C0F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1E9E3A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A8FF2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ROB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5113B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6F500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5E7EA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2E940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32</w:t>
            </w:r>
          </w:p>
        </w:tc>
      </w:tr>
      <w:tr w:rsidR="003C7692" w:rsidRPr="003C7692" w14:paraId="2C0C1E4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837C5A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462EE9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AV1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826C8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8B1C4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C890B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64B8A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2</w:t>
            </w:r>
          </w:p>
        </w:tc>
      </w:tr>
      <w:tr w:rsidR="003C7692" w:rsidRPr="003C7692" w14:paraId="72FF737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F36F0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F821F7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3BA4D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2FE17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E86B5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6BBB5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49C57D6A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FD7B2A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6AD97E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YKK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268B7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C051A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0876B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BE18A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6531662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6919CF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Multi-drug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0FECEC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YKK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00E19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DB3F1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110C8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1AA4C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2</w:t>
            </w:r>
          </w:p>
        </w:tc>
      </w:tr>
      <w:tr w:rsidR="003C7692" w:rsidRPr="003C7692" w14:paraId="19F68488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28AE8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Nicke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BD1C88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nc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FC67E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2B8C6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B5D95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6049A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149</w:t>
            </w:r>
          </w:p>
        </w:tc>
      </w:tr>
      <w:tr w:rsidR="003C7692" w:rsidRPr="003C7692" w14:paraId="6919AF2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47085C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Nicke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1878AE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ncr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DA7B1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B0C69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BF99B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7831C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11</w:t>
            </w:r>
          </w:p>
        </w:tc>
      </w:tr>
      <w:tr w:rsidR="003C7692" w:rsidRPr="003C7692" w14:paraId="2A688283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603BB0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Nicke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DE9958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ncr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AD869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11C6A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FE75B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F6DC2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794</w:t>
            </w:r>
          </w:p>
        </w:tc>
      </w:tr>
      <w:tr w:rsidR="003C7692" w:rsidRPr="003C7692" w14:paraId="54CEDACA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6393D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Nicke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2C4892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nc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E8E73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FB5BE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01CA3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B69DC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956</w:t>
            </w:r>
          </w:p>
        </w:tc>
      </w:tr>
      <w:tr w:rsidR="003C7692" w:rsidRPr="003C7692" w14:paraId="02712D47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AC63E2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Nicke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80892D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nir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1B666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345C3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C2081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BE167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2</w:t>
            </w:r>
          </w:p>
        </w:tc>
      </w:tr>
      <w:tr w:rsidR="003C7692" w:rsidRPr="003C7692" w14:paraId="531CFDE4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E29FEF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Nickel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1E74EE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nir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78CEE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A5C13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F14FD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90B92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0</w:t>
            </w:r>
          </w:p>
        </w:tc>
      </w:tr>
      <w:tr w:rsidR="003C7692" w:rsidRPr="003C7692" w14:paraId="6C6BE26F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44E80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Paraquat</w:t>
            </w:r>
            <w:proofErr w:type="spellEnd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 xml:space="preserve">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86F47E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ydd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5E615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C8F8B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FB0BA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F9F65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5DAFEB53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DAA81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Peroxide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6E9C2C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sod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6A117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2CC5A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A7F6E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B6F3B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5</w:t>
            </w:r>
          </w:p>
        </w:tc>
      </w:tr>
      <w:tr w:rsidR="003C7692" w:rsidRPr="003C7692" w14:paraId="6C3E4FC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E3AC10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Phenico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4CC4A4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20B7D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38D10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B7B5F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CB7B1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6</w:t>
            </w:r>
          </w:p>
        </w:tc>
      </w:tr>
      <w:tr w:rsidR="003C7692" w:rsidRPr="003C7692" w14:paraId="4712179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87CCD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Phenico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C9AFC4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AT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68C85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DBBA0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7B9BD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1775E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3307</w:t>
            </w:r>
          </w:p>
        </w:tc>
      </w:tr>
      <w:tr w:rsidR="003C7692" w:rsidRPr="003C7692" w14:paraId="41CE752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2020C6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Phenico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961DC1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AT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00361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27634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175AE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0722C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2040</w:t>
            </w:r>
          </w:p>
        </w:tc>
      </w:tr>
      <w:tr w:rsidR="003C7692" w:rsidRPr="003C7692" w14:paraId="5F7A3C3C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72185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Phenico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1D7988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F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CC36C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5DC74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B3EDD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B7A67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0C2C32D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65B73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lastRenderedPageBreak/>
              <w:t>Phenico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31B422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LB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D8546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2A6A9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4778F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F8ADB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340E3BD2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A7769E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Phenico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7E3F5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CM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50284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25C61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2D573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14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76CFC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0006</w:t>
            </w:r>
          </w:p>
        </w:tc>
      </w:tr>
      <w:tr w:rsidR="003C7692" w:rsidRPr="003C7692" w14:paraId="1FF9DB47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19AD0D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Phenico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108351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FEX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8AB21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5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DED2F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50AA9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AE5B8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2F32527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5E0417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Phenolic compound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CFC344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fab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82EA8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6C53A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D1E4E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46D3A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6</w:t>
            </w:r>
          </w:p>
        </w:tc>
      </w:tr>
      <w:tr w:rsidR="00F51717" w:rsidRPr="003C7692" w14:paraId="4D03B27F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4DA9C7" w14:textId="21E388AE" w:rsidR="00F51717" w:rsidRPr="003C7692" w:rsidRDefault="00F51717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Regulation of Virulence (V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C7701B3" w14:textId="30FF4D2F" w:rsidR="00F51717" w:rsidRPr="003C7692" w:rsidRDefault="00F51717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C88F1AA" w14:textId="4D40D2F9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ABE517" w14:textId="4AEA7E90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4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980977F" w14:textId="21062791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3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40AB97" w14:textId="0428A392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76</w:t>
            </w:r>
          </w:p>
        </w:tc>
      </w:tr>
      <w:tr w:rsidR="003C7692" w:rsidRPr="003C7692" w14:paraId="4C8C2B83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923376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Rifamp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CD115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AR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1FA19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869C9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31D69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02769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39</w:t>
            </w:r>
          </w:p>
        </w:tc>
      </w:tr>
      <w:tr w:rsidR="00F51717" w:rsidRPr="003C7692" w14:paraId="2960FF34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A164BE6" w14:textId="092B48DB" w:rsidR="00F51717" w:rsidRPr="003C7692" w:rsidRDefault="00F51717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Secretion System (V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46A7485" w14:textId="5C96C0AA" w:rsidR="00F51717" w:rsidRPr="003C7692" w:rsidRDefault="00F51717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304F478" w14:textId="1E6A220F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4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0239DDA" w14:textId="68A96D4B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22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16B6A39" w14:textId="46D2B9E7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427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0D6BEC2" w14:textId="1D329CBA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8658</w:t>
            </w:r>
          </w:p>
        </w:tc>
      </w:tr>
      <w:tr w:rsidR="003C7692" w:rsidRPr="003C7692" w14:paraId="01326195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6E2452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llurium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742E8F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r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2B1CC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FD0A9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8C111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781E6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67</w:t>
            </w:r>
          </w:p>
        </w:tc>
      </w:tr>
      <w:tr w:rsidR="003C7692" w:rsidRPr="003C7692" w14:paraId="270D707B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D64BA7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llurium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20F3D4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r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36C6C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752BD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1F508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61FC0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296</w:t>
            </w:r>
          </w:p>
        </w:tc>
      </w:tr>
      <w:tr w:rsidR="003C7692" w:rsidRPr="003C7692" w14:paraId="0890CB4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A0E86A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llurium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0105A9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r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42E9C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0F58C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CD89E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306B4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161</w:t>
            </w:r>
          </w:p>
        </w:tc>
      </w:tr>
      <w:tr w:rsidR="003C7692" w:rsidRPr="003C7692" w14:paraId="6ECE741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D42583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llurium res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AFD29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2E564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AFB0F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24B3C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12583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756</w:t>
            </w:r>
          </w:p>
        </w:tc>
      </w:tr>
      <w:tr w:rsidR="003C7692" w:rsidRPr="003C7692" w14:paraId="1478E0A7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4989B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racyclin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3479F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37955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6991E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0F66E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EC25F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751</w:t>
            </w:r>
          </w:p>
        </w:tc>
      </w:tr>
      <w:tr w:rsidR="003C7692" w:rsidRPr="003C7692" w14:paraId="0C934DC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4F266E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racyclin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8239E8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F43B2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8DC75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24563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0BD26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894</w:t>
            </w:r>
          </w:p>
        </w:tc>
      </w:tr>
      <w:tr w:rsidR="003C7692" w:rsidRPr="003C7692" w14:paraId="39CEBD6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1C7489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racyclin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AF750E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2A3FE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E3368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AF864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C006B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00284</w:t>
            </w:r>
          </w:p>
        </w:tc>
      </w:tr>
      <w:tr w:rsidR="003C7692" w:rsidRPr="003C7692" w14:paraId="79789E28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43E15E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racyclin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29B6A8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5106E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82846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1EAEB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20DAD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6019</w:t>
            </w:r>
          </w:p>
        </w:tc>
      </w:tr>
      <w:tr w:rsidR="003C7692" w:rsidRPr="003C7692" w14:paraId="3F4B3B7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5850E1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racyclin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239465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009334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9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1BE15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9FDFC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59B39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1174</w:t>
            </w:r>
          </w:p>
        </w:tc>
      </w:tr>
      <w:tr w:rsidR="003C7692" w:rsidRPr="003C7692" w14:paraId="76C7D20E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35F48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racyclin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F23814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5E461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B3864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5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32DB7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3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1A01E6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32</w:t>
            </w:r>
          </w:p>
        </w:tc>
      </w:tr>
      <w:tr w:rsidR="003C7692" w:rsidRPr="003C7692" w14:paraId="71E40884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D26CE0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racyclin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A7CF14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BFF5E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4A5FC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2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488D7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66D41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  <w:tr w:rsidR="003C7692" w:rsidRPr="003C7692" w14:paraId="4DC36427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27A1B2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racyclin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72F951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D34F2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8F490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F1798C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9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D0A7D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1303</w:t>
            </w:r>
          </w:p>
        </w:tc>
      </w:tr>
      <w:tr w:rsidR="003C7692" w:rsidRPr="003C7692" w14:paraId="69C0C940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E61AD6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racyclin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A06873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D3BC0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4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E2020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2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73E4E9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9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21A4ED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9889</w:t>
            </w:r>
          </w:p>
        </w:tc>
      </w:tr>
      <w:tr w:rsidR="003C7692" w:rsidRPr="003C7692" w14:paraId="432D4CD9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F57C16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racyclin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A617AF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E7572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08924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E045FF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9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EA14D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45</w:t>
            </w:r>
          </w:p>
        </w:tc>
      </w:tr>
      <w:tr w:rsidR="00F51717" w:rsidRPr="003C7692" w14:paraId="2BDD1AB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C0F08C8" w14:textId="34142A41" w:rsidR="00F51717" w:rsidRPr="003C7692" w:rsidRDefault="00F51717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Toxin Production (V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D0BBFF" w14:textId="04A5C646" w:rsidR="00F51717" w:rsidRPr="003C7692" w:rsidRDefault="00F51717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DC8E93A" w14:textId="66B429EB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8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FA80366" w14:textId="28B908F2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975C23" w14:textId="5D98E6F5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6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8B67CC4" w14:textId="4DE123F0" w:rsidR="00F51717" w:rsidRPr="003C7692" w:rsidRDefault="00F51717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432</w:t>
            </w:r>
          </w:p>
        </w:tc>
      </w:tr>
      <w:tr w:rsidR="003C7692" w:rsidRPr="003C7692" w14:paraId="73E57835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EA0024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rimethopri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1440B8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F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038BF0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1C5FC2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92932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234A47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2722</w:t>
            </w:r>
          </w:p>
        </w:tc>
      </w:tr>
      <w:tr w:rsidR="003C7692" w:rsidRPr="003C7692" w14:paraId="19052296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41711B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rimethopri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9CE95A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F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B12C03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F254EB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B08F85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7E941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91</w:t>
            </w:r>
          </w:p>
        </w:tc>
      </w:tr>
      <w:tr w:rsidR="003C7692" w:rsidRPr="003C7692" w14:paraId="076DB37D" w14:textId="77777777" w:rsidTr="00191BE8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0C863E" w14:textId="77777777" w:rsidR="00CF19D6" w:rsidRPr="003C7692" w:rsidRDefault="00CF19D6" w:rsidP="003C769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Trimethopri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86E9BD" w14:textId="77777777" w:rsidR="00CF19D6" w:rsidRPr="003C7692" w:rsidRDefault="00CF19D6" w:rsidP="003C7692">
            <w:pPr>
              <w:ind w:firstLineChars="100" w:firstLine="180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DF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C1E32E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354EBA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1A0871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C2ACD8" w14:textId="77777777" w:rsidR="00CF19D6" w:rsidRPr="003C7692" w:rsidRDefault="00CF19D6" w:rsidP="003C769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C7692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</w:p>
        </w:tc>
      </w:tr>
    </w:tbl>
    <w:p w14:paraId="168B6DCC" w14:textId="77777777" w:rsidR="00CF19D6" w:rsidRDefault="00CF19D6" w:rsidP="003C7692">
      <w:pPr>
        <w:jc w:val="center"/>
      </w:pPr>
    </w:p>
    <w:sectPr w:rsidR="00CF19D6" w:rsidSect="009E1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291"/>
    <w:rsid w:val="000879E1"/>
    <w:rsid w:val="000932F3"/>
    <w:rsid w:val="000B0202"/>
    <w:rsid w:val="00191BE8"/>
    <w:rsid w:val="001E79F2"/>
    <w:rsid w:val="002900A9"/>
    <w:rsid w:val="003C7692"/>
    <w:rsid w:val="004540EB"/>
    <w:rsid w:val="004806DF"/>
    <w:rsid w:val="00827782"/>
    <w:rsid w:val="008410D5"/>
    <w:rsid w:val="008830BC"/>
    <w:rsid w:val="00995291"/>
    <w:rsid w:val="009D6EBE"/>
    <w:rsid w:val="009E1463"/>
    <w:rsid w:val="00A74917"/>
    <w:rsid w:val="00B33B7D"/>
    <w:rsid w:val="00CF19D6"/>
    <w:rsid w:val="00EF5490"/>
    <w:rsid w:val="00F51717"/>
    <w:rsid w:val="00FA5B3B"/>
    <w:rsid w:val="00FC4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835A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46</Words>
  <Characters>8246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7-22T18:24:00Z</dcterms:created>
  <dcterms:modified xsi:type="dcterms:W3CDTF">2017-07-22T18:24:00Z</dcterms:modified>
</cp:coreProperties>
</file>